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DE0736" w14:textId="4DF02E6A" w:rsidR="0027057C" w:rsidRDefault="0027057C">
      <w:pPr>
        <w:rPr>
          <w:rFonts w:asciiTheme="minorHAnsi" w:hAnsiTheme="minorHAnsi" w:cstheme="minorHAnsi"/>
          <w:b/>
          <w:bCs/>
          <w:color w:val="000000" w:themeColor="text1"/>
        </w:rPr>
      </w:pPr>
      <w:r w:rsidRPr="006F5105">
        <w:rPr>
          <w:rFonts w:asciiTheme="minorHAnsi" w:hAnsiTheme="minorHAnsi" w:cstheme="minorHAnsi"/>
          <w:b/>
          <w:bCs/>
          <w:color w:val="000000" w:themeColor="text1"/>
        </w:rPr>
        <w:t xml:space="preserve">Table </w:t>
      </w:r>
      <w:r w:rsidR="004249F1">
        <w:rPr>
          <w:rFonts w:asciiTheme="minorHAnsi" w:hAnsiTheme="minorHAnsi" w:cstheme="minorHAnsi"/>
          <w:b/>
          <w:bCs/>
          <w:color w:val="000000" w:themeColor="text1"/>
        </w:rPr>
        <w:t>6</w:t>
      </w:r>
      <w:r w:rsidR="00E76957" w:rsidRPr="006F5105">
        <w:rPr>
          <w:rFonts w:asciiTheme="minorHAnsi" w:hAnsiTheme="minorHAnsi" w:cstheme="minorHAnsi"/>
          <w:b/>
          <w:bCs/>
          <w:color w:val="000000" w:themeColor="text1"/>
        </w:rPr>
        <w:t xml:space="preserve">: </w:t>
      </w:r>
      <w:r w:rsidR="00D34213" w:rsidRPr="006F5105">
        <w:rPr>
          <w:rFonts w:asciiTheme="minorHAnsi" w:hAnsiTheme="minorHAnsi" w:cstheme="minorHAnsi"/>
          <w:b/>
          <w:bCs/>
          <w:color w:val="000000" w:themeColor="text1"/>
        </w:rPr>
        <w:t>Facilitators</w:t>
      </w:r>
      <w:r w:rsidRPr="006F5105">
        <w:rPr>
          <w:rFonts w:asciiTheme="minorHAnsi" w:hAnsiTheme="minorHAnsi" w:cstheme="minorHAnsi"/>
          <w:b/>
          <w:bCs/>
          <w:color w:val="000000" w:themeColor="text1"/>
        </w:rPr>
        <w:t xml:space="preserve"> to the process of psychiatric deinstitutionalization</w:t>
      </w:r>
    </w:p>
    <w:p w14:paraId="123171E6" w14:textId="0DEB52C9" w:rsidR="004249F1" w:rsidRDefault="004249F1">
      <w:pPr>
        <w:rPr>
          <w:rFonts w:asciiTheme="minorHAnsi" w:hAnsiTheme="minorHAnsi" w:cstheme="minorHAnsi"/>
          <w:b/>
          <w:bCs/>
          <w:color w:val="000000" w:themeColor="text1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5387"/>
        <w:gridCol w:w="2692"/>
      </w:tblGrid>
      <w:tr w:rsidR="004249F1" w:rsidRPr="00E46847" w14:paraId="11500203" w14:textId="77777777" w:rsidTr="0013253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1E20" w14:textId="77777777" w:rsidR="004249F1" w:rsidRPr="00E46847" w:rsidRDefault="004249F1" w:rsidP="0013253C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E46847">
              <w:rPr>
                <w:rFonts w:asciiTheme="minorHAnsi" w:hAnsiTheme="minorHAnsi" w:cstheme="minorHAnsi"/>
                <w:b/>
                <w:bCs/>
                <w:color w:val="000000"/>
              </w:rPr>
              <w:t>Category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6C26" w14:textId="77777777" w:rsidR="004249F1" w:rsidRPr="00E46847" w:rsidRDefault="004249F1" w:rsidP="0013253C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E46847">
              <w:rPr>
                <w:rFonts w:asciiTheme="minorHAnsi" w:hAnsiTheme="minorHAnsi" w:cstheme="minorHAnsi"/>
                <w:b/>
                <w:bCs/>
                <w:color w:val="000000"/>
              </w:rPr>
              <w:t>Descriptive themes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49BF6" w14:textId="77777777" w:rsidR="004249F1" w:rsidRPr="00E46847" w:rsidRDefault="004249F1" w:rsidP="0013253C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E46847">
              <w:rPr>
                <w:rFonts w:asciiTheme="minorHAnsi" w:hAnsiTheme="minorHAnsi" w:cstheme="minorHAnsi"/>
                <w:b/>
                <w:bCs/>
                <w:color w:val="000000"/>
              </w:rPr>
              <w:t>References</w:t>
            </w:r>
          </w:p>
        </w:tc>
      </w:tr>
      <w:tr w:rsidR="004249F1" w:rsidRPr="00E46847" w14:paraId="5B19964D" w14:textId="77777777" w:rsidTr="0013253C">
        <w:trPr>
          <w:trHeight w:val="32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9F82B" w14:textId="77777777" w:rsidR="004249F1" w:rsidRPr="00E46847" w:rsidRDefault="004249F1" w:rsidP="0013253C">
            <w:pPr>
              <w:rPr>
                <w:rFonts w:asciiTheme="minorHAnsi" w:hAnsiTheme="minorHAnsi" w:cstheme="minorHAnsi"/>
                <w:color w:val="000000"/>
              </w:rPr>
            </w:pPr>
            <w:r w:rsidRPr="00E46847">
              <w:rPr>
                <w:rFonts w:asciiTheme="minorHAnsi" w:hAnsiTheme="minorHAnsi" w:cstheme="minorHAnsi"/>
                <w:color w:val="000000"/>
              </w:rPr>
              <w:t>Planning, Leadership and Funding/Economic aspects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639D" w14:textId="77777777" w:rsidR="004249F1" w:rsidRPr="00E46847" w:rsidRDefault="004249F1" w:rsidP="0013253C">
            <w:pPr>
              <w:ind w:left="533" w:hanging="533"/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Centralized governance of the process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3749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PAHO, 2008</w:t>
            </w:r>
          </w:p>
        </w:tc>
      </w:tr>
      <w:tr w:rsidR="004249F1" w:rsidRPr="00E46847" w14:paraId="15B8FEF4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7FD4F" w14:textId="77777777" w:rsidR="004249F1" w:rsidRPr="00E46847" w:rsidRDefault="004249F1" w:rsidP="0013253C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DAAC5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Austerity and fiscal pressure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3723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PAHO, 2008</w:t>
            </w:r>
          </w:p>
        </w:tc>
      </w:tr>
      <w:tr w:rsidR="004249F1" w:rsidRPr="00E46847" w14:paraId="3D49CCF8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983D2" w14:textId="77777777" w:rsidR="004249F1" w:rsidRPr="00E46847" w:rsidRDefault="004249F1" w:rsidP="0013253C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FD6E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Disability insurance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65C4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Mechanic &amp; Rochefort, 1990</w:t>
            </w:r>
          </w:p>
        </w:tc>
      </w:tr>
      <w:tr w:rsidR="004249F1" w:rsidRPr="00E46847" w14:paraId="29F06382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92BD8" w14:textId="77777777" w:rsidR="004249F1" w:rsidRPr="00E46847" w:rsidRDefault="004249F1" w:rsidP="0013253C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F0EF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Economic incentives for DI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D725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Mechanic &amp; Rochefort, 1990</w:t>
            </w:r>
          </w:p>
        </w:tc>
      </w:tr>
      <w:tr w:rsidR="004249F1" w:rsidRPr="00E46847" w14:paraId="1D06F3CA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64D7E" w14:textId="77777777" w:rsidR="004249F1" w:rsidRPr="00E46847" w:rsidRDefault="004249F1" w:rsidP="0013253C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9765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Fiscal strain on state mental hospital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AF25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Mechanic &amp; Rochefort, 1990</w:t>
            </w:r>
            <w:r>
              <w:rPr>
                <w:rFonts w:asciiTheme="minorHAnsi" w:hAnsiTheme="minorHAnsi" w:cstheme="minorHAnsi"/>
              </w:rPr>
              <w:t>;</w:t>
            </w:r>
            <w:r w:rsidRPr="00E46847">
              <w:rPr>
                <w:rFonts w:asciiTheme="minorHAnsi" w:hAnsiTheme="minorHAnsi" w:cstheme="minorHAnsi"/>
              </w:rPr>
              <w:t xml:space="preserve"> O’Doherty et al., 2016</w:t>
            </w:r>
          </w:p>
        </w:tc>
      </w:tr>
      <w:tr w:rsidR="004249F1" w:rsidRPr="00E46847" w14:paraId="00377F58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33B97" w14:textId="77777777" w:rsidR="004249F1" w:rsidRPr="00E46847" w:rsidRDefault="004249F1" w:rsidP="0013253C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D3F8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International policy networks and advocacy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88D8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PAHO, 2008</w:t>
            </w:r>
          </w:p>
        </w:tc>
      </w:tr>
      <w:tr w:rsidR="004249F1" w:rsidRPr="00E46847" w14:paraId="665694E0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D0146" w14:textId="77777777" w:rsidR="004249F1" w:rsidRPr="00E46847" w:rsidRDefault="004249F1" w:rsidP="0013253C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BE03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Intersectoral alliances and coordination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4A62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PAHO, 2008</w:t>
            </w:r>
          </w:p>
        </w:tc>
      </w:tr>
      <w:tr w:rsidR="004249F1" w:rsidRPr="00E46847" w14:paraId="022DB803" w14:textId="77777777" w:rsidTr="0013253C">
        <w:trPr>
          <w:trHeight w:val="32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A3835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Knowledge/Science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1323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Available evidence about alternatives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DCF0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Weiss, 1990</w:t>
            </w:r>
          </w:p>
        </w:tc>
      </w:tr>
      <w:tr w:rsidR="004249F1" w:rsidRPr="00E46847" w14:paraId="62738CFC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8EFE2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6BB3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Conceptual Clarity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7E27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Freedman &amp; Moran, 1984; Kleiner &amp; Drews, 1992; McCubbin, 1994</w:t>
            </w:r>
          </w:p>
        </w:tc>
      </w:tr>
      <w:tr w:rsidR="004249F1" w:rsidRPr="00E46847" w14:paraId="670DA5A6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49231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11D5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Documented Experience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DC6B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Shen &amp; Snowden, 2014</w:t>
            </w:r>
          </w:p>
        </w:tc>
      </w:tr>
      <w:tr w:rsidR="004249F1" w:rsidRPr="00E46847" w14:paraId="62384513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8B4AA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8BB1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Evidence of human rights violations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C609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PAHO, 2008</w:t>
            </w:r>
          </w:p>
        </w:tc>
      </w:tr>
      <w:tr w:rsidR="004249F1" w:rsidRPr="00E46847" w14:paraId="27D9BBE1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EC2D8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A33F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Intellectual cross fertilization towards CBSs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8C5D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Mechanic &amp; Rochefort, 1990</w:t>
            </w:r>
            <w:r>
              <w:rPr>
                <w:rFonts w:asciiTheme="minorHAnsi" w:hAnsiTheme="minorHAnsi" w:cstheme="minorHAnsi"/>
              </w:rPr>
              <w:t xml:space="preserve">; </w:t>
            </w:r>
            <w:r w:rsidRPr="00E46847">
              <w:rPr>
                <w:rFonts w:asciiTheme="minorHAnsi" w:hAnsiTheme="minorHAnsi" w:cstheme="minorHAnsi"/>
              </w:rPr>
              <w:t>PAHO, 2008</w:t>
            </w:r>
          </w:p>
        </w:tc>
      </w:tr>
      <w:tr w:rsidR="004249F1" w:rsidRPr="00E46847" w14:paraId="6F41C2FD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97663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9106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Knowledge of effects of institutions on individual patients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83F2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Anderson et al., 1998; Bennett &amp; Morris, 1983; Kleiner &amp; Drews, 1992; Mechanic &amp; Rochefort, 1990</w:t>
            </w:r>
          </w:p>
        </w:tc>
      </w:tr>
      <w:tr w:rsidR="004249F1" w:rsidRPr="00E46847" w14:paraId="52451977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2494A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6C95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Psychopharmacological developments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5BA8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Anderson et al., 1998; Bennett &amp; Morris, 1983; Bredenberg, 1983; Freedman &amp; Moran, 1984; Kleiner &amp; Drews, 1992; Mechanic &amp; Rochefort, 1990</w:t>
            </w:r>
            <w:r>
              <w:rPr>
                <w:rFonts w:asciiTheme="minorHAnsi" w:hAnsiTheme="minorHAnsi" w:cstheme="minorHAnsi"/>
              </w:rPr>
              <w:t>;</w:t>
            </w:r>
            <w:r w:rsidRPr="00E46847">
              <w:rPr>
                <w:rFonts w:asciiTheme="minorHAnsi" w:hAnsiTheme="minorHAnsi" w:cstheme="minorHAnsi"/>
              </w:rPr>
              <w:t xml:space="preserve"> Weiss, 1990</w:t>
            </w:r>
          </w:p>
        </w:tc>
      </w:tr>
      <w:tr w:rsidR="004249F1" w:rsidRPr="00E46847" w14:paraId="68104477" w14:textId="77777777" w:rsidTr="0013253C">
        <w:trPr>
          <w:trHeight w:val="32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ED77A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Power, interests and influences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D36B7" w14:textId="77777777" w:rsidR="004249F1" w:rsidRPr="00E46847" w:rsidRDefault="004249F1" w:rsidP="0013253C">
            <w:pPr>
              <w:rPr>
                <w:rFonts w:asciiTheme="minorHAnsi" w:hAnsiTheme="minorHAnsi" w:cstheme="minorHAnsi"/>
                <w:color w:val="000000"/>
              </w:rPr>
            </w:pPr>
            <w:r w:rsidRPr="00E46847">
              <w:rPr>
                <w:rFonts w:asciiTheme="minorHAnsi" w:hAnsiTheme="minorHAnsi" w:cstheme="minorHAnsi"/>
                <w:color w:val="000000"/>
              </w:rPr>
              <w:t>Human rights legislation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EAB1" w14:textId="77777777" w:rsidR="004249F1" w:rsidRPr="00E46847" w:rsidRDefault="004249F1" w:rsidP="0013253C">
            <w:pPr>
              <w:rPr>
                <w:rFonts w:asciiTheme="minorHAnsi" w:hAnsiTheme="minorHAnsi" w:cstheme="minorHAnsi"/>
                <w:color w:val="000000"/>
              </w:rPr>
            </w:pPr>
            <w:r w:rsidRPr="00E46847">
              <w:rPr>
                <w:rFonts w:asciiTheme="minorHAnsi" w:hAnsiTheme="minorHAnsi" w:cstheme="minorHAnsi"/>
              </w:rPr>
              <w:t xml:space="preserve">Anderson et al., 1998; </w:t>
            </w:r>
            <w:r w:rsidRPr="00E46847">
              <w:rPr>
                <w:rFonts w:asciiTheme="minorHAnsi" w:hAnsiTheme="minorHAnsi" w:cstheme="minorHAnsi"/>
                <w:color w:val="000000"/>
              </w:rPr>
              <w:t>PAHO, 2008</w:t>
            </w:r>
          </w:p>
        </w:tc>
      </w:tr>
      <w:tr w:rsidR="004249F1" w:rsidRPr="00E46847" w14:paraId="22E3C3F8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F83F6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626F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Influence of civil rights movements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3602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Mechanic &amp; Rochefort, 1990</w:t>
            </w:r>
            <w:r>
              <w:rPr>
                <w:rFonts w:asciiTheme="minorHAnsi" w:hAnsiTheme="minorHAnsi" w:cstheme="minorHAnsi"/>
              </w:rPr>
              <w:t>;</w:t>
            </w:r>
            <w:r w:rsidRPr="00E46847">
              <w:rPr>
                <w:rFonts w:asciiTheme="minorHAnsi" w:hAnsiTheme="minorHAnsi" w:cstheme="minorHAnsi"/>
              </w:rPr>
              <w:t xml:space="preserve"> PAHO, 2008</w:t>
            </w:r>
          </w:p>
        </w:tc>
      </w:tr>
      <w:tr w:rsidR="004249F1" w:rsidRPr="00E46847" w14:paraId="7DF7651F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1C163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A098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Legal limitations to commitment/coercion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D8D0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Freedman &amp; Moran, 1984;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E46847">
              <w:rPr>
                <w:rFonts w:asciiTheme="minorHAnsi" w:hAnsiTheme="minorHAnsi" w:cstheme="minorHAnsi"/>
              </w:rPr>
              <w:t>Mechanic &amp; Rochefort, 1990</w:t>
            </w:r>
            <w:r>
              <w:rPr>
                <w:rFonts w:asciiTheme="minorHAnsi" w:hAnsiTheme="minorHAnsi" w:cstheme="minorHAnsi"/>
              </w:rPr>
              <w:t>;</w:t>
            </w:r>
          </w:p>
        </w:tc>
      </w:tr>
      <w:tr w:rsidR="004249F1" w:rsidRPr="00E46847" w14:paraId="0C32612B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F53FF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0951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Legal push towards community-based treatments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64A9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Freedman &amp; Moran, 1984</w:t>
            </w:r>
          </w:p>
        </w:tc>
      </w:tr>
      <w:tr w:rsidR="004249F1" w:rsidRPr="00E46847" w14:paraId="3826E2C1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663D3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47C7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Legal standards for facility construction/operation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8AFD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Anderson et al., 1998</w:t>
            </w:r>
          </w:p>
        </w:tc>
      </w:tr>
      <w:tr w:rsidR="004249F1" w:rsidRPr="00E46847" w14:paraId="2D6479B0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5CD98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2500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MH Legislation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303E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Freedman &amp; Moran, 1984; PAHO, 2008</w:t>
            </w:r>
            <w:r>
              <w:rPr>
                <w:rFonts w:asciiTheme="minorHAnsi" w:hAnsiTheme="minorHAnsi" w:cstheme="minorHAnsi"/>
              </w:rPr>
              <w:t>;</w:t>
            </w:r>
            <w:r w:rsidRPr="00E46847">
              <w:rPr>
                <w:rFonts w:asciiTheme="minorHAnsi" w:hAnsiTheme="minorHAnsi" w:cstheme="minorHAnsi"/>
              </w:rPr>
              <w:t xml:space="preserve"> Shen &amp; Snowden, 2014</w:t>
            </w:r>
          </w:p>
        </w:tc>
      </w:tr>
      <w:tr w:rsidR="004249F1" w:rsidRPr="00E46847" w14:paraId="61977143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D3380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71D1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Advocacy from professional organizations/groups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413C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Weiss, 1990</w:t>
            </w:r>
            <w:r>
              <w:rPr>
                <w:rFonts w:asciiTheme="minorHAnsi" w:hAnsiTheme="minorHAnsi" w:cstheme="minorHAnsi"/>
              </w:rPr>
              <w:t>;</w:t>
            </w:r>
            <w:r w:rsidRPr="00E46847">
              <w:rPr>
                <w:rFonts w:asciiTheme="minorHAnsi" w:hAnsiTheme="minorHAnsi" w:cstheme="minorHAnsi"/>
              </w:rPr>
              <w:t xml:space="preserve"> WHO, 2014</w:t>
            </w:r>
          </w:p>
        </w:tc>
      </w:tr>
      <w:tr w:rsidR="004249F1" w:rsidRPr="00E46847" w14:paraId="4082412B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108B6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DAC7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International policy pressure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C1A9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Shen &amp; Snowden, 2014</w:t>
            </w:r>
          </w:p>
        </w:tc>
      </w:tr>
      <w:tr w:rsidR="004249F1" w:rsidRPr="00E46847" w14:paraId="1A0B4209" w14:textId="77777777" w:rsidTr="0013253C">
        <w:trPr>
          <w:trHeight w:val="32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AE11E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Services and supports in the community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1537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Service-user movements and demands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A63D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Anderson et al., 1998; Kleiner &amp; Drews, 1992</w:t>
            </w:r>
          </w:p>
        </w:tc>
      </w:tr>
      <w:tr w:rsidR="004249F1" w:rsidRPr="00E46847" w14:paraId="7D91769E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11EDF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356B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Comprehensive &amp; structured network of CB services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0CA3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Cohen, 1983; Conway et al., 1994; Evans et al., 2012; Lamb &amp; Goertzel, 1977</w:t>
            </w:r>
          </w:p>
        </w:tc>
      </w:tr>
      <w:tr w:rsidR="004249F1" w:rsidRPr="00E46847" w14:paraId="09489735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08E73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9FC6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Continuity of care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7280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Sytema et al., 1996</w:t>
            </w:r>
          </w:p>
        </w:tc>
      </w:tr>
      <w:tr w:rsidR="004249F1" w:rsidRPr="00E46847" w14:paraId="3944E279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D85B9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F043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Income for patients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FCF4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Alakeson, 2010</w:t>
            </w:r>
          </w:p>
        </w:tc>
      </w:tr>
      <w:tr w:rsidR="004249F1" w:rsidRPr="00E46847" w14:paraId="4BEC6698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120E3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71A5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Individualization of care in the community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7DDD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Kalisova et al., 2018</w:t>
            </w:r>
          </w:p>
        </w:tc>
      </w:tr>
      <w:tr w:rsidR="004249F1" w:rsidRPr="00E46847" w14:paraId="487D0AB1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8BF3E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8831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Integration of mental health in PHC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E6B09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Evans et al., 2012; John et al., 2014; Kraudy et al., 1987</w:t>
            </w:r>
            <w:r>
              <w:rPr>
                <w:rFonts w:asciiTheme="minorHAnsi" w:hAnsiTheme="minorHAnsi" w:cstheme="minorHAnsi"/>
              </w:rPr>
              <w:t>;</w:t>
            </w:r>
            <w:r w:rsidRPr="00E46847">
              <w:rPr>
                <w:rFonts w:asciiTheme="minorHAnsi" w:hAnsiTheme="minorHAnsi" w:cstheme="minorHAnsi"/>
              </w:rPr>
              <w:t xml:space="preserve"> PAHO, 2008 </w:t>
            </w:r>
          </w:p>
        </w:tc>
      </w:tr>
      <w:tr w:rsidR="004249F1" w:rsidRPr="00E46847" w14:paraId="736B6BC0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00627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B9DF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Limit readmission by closing beds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603B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PAHO, 2008</w:t>
            </w:r>
          </w:p>
        </w:tc>
      </w:tr>
      <w:tr w:rsidR="004249F1" w:rsidRPr="00E46847" w14:paraId="19F37C30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194DC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AA24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Recovery-based services in a psych ICUs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0869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Ash et al., 2015</w:t>
            </w:r>
          </w:p>
        </w:tc>
      </w:tr>
      <w:tr w:rsidR="004249F1" w:rsidRPr="00E46847" w14:paraId="063A5C95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00153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965C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Scale up of outpatient services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0CA7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Abas et al., 2003; Bennett &amp; Morris, 1983</w:t>
            </w:r>
          </w:p>
        </w:tc>
      </w:tr>
      <w:tr w:rsidR="004249F1" w:rsidRPr="00E46847" w14:paraId="3A6014C3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E618D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1226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Self-directed support: Autonomy in the use/selection of services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10EC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Alakeson, 2010</w:t>
            </w:r>
          </w:p>
        </w:tc>
      </w:tr>
      <w:tr w:rsidR="004249F1" w:rsidRPr="00E46847" w14:paraId="018703DC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94D64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B2EB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Shared decision making and service user involvement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C70C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Chan &amp; Mak, 2014</w:t>
            </w:r>
          </w:p>
        </w:tc>
      </w:tr>
      <w:tr w:rsidR="004249F1" w:rsidRPr="00E46847" w14:paraId="26957567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BC300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93B1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Supporting PHC expertise to raise service-user confidence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D796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Huang et al., 2017</w:t>
            </w:r>
          </w:p>
        </w:tc>
      </w:tr>
      <w:tr w:rsidR="004249F1" w:rsidRPr="00E46847" w14:paraId="66238AFB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5B713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38C2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 xml:space="preserve">Social Help 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30B0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Lamb &amp; Goertzel; 1977</w:t>
            </w:r>
          </w:p>
        </w:tc>
      </w:tr>
      <w:tr w:rsidR="004249F1" w:rsidRPr="00E46847" w14:paraId="7CECF63E" w14:textId="77777777" w:rsidTr="0013253C">
        <w:trPr>
          <w:trHeight w:val="32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79E1D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Workforce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9C40E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Anti-stigma practice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414D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Huang et al., 2017; Matsea et al., 2019; Mayston et al., 2016</w:t>
            </w:r>
          </w:p>
        </w:tc>
      </w:tr>
      <w:tr w:rsidR="004249F1" w:rsidRPr="00E46847" w14:paraId="42D5735F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FAF79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B6DAD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PHC training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72F2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PAHO, 2008</w:t>
            </w:r>
          </w:p>
        </w:tc>
      </w:tr>
      <w:tr w:rsidR="004249F1" w:rsidRPr="00E46847" w14:paraId="0001F5E7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7EBF7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1E26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WF training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7337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Wasylenki, 1995, Weiss, 1990</w:t>
            </w:r>
          </w:p>
        </w:tc>
      </w:tr>
      <w:tr w:rsidR="004249F1" w:rsidRPr="00E46847" w14:paraId="51589BDE" w14:textId="77777777" w:rsidTr="0013253C">
        <w:trPr>
          <w:trHeight w:val="32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34820" w14:textId="77777777" w:rsidR="004249F1" w:rsidRPr="00E46847" w:rsidRDefault="004249F1" w:rsidP="0013253C">
            <w:pPr>
              <w:rPr>
                <w:rFonts w:asciiTheme="minorHAnsi" w:hAnsiTheme="minorHAnsi" w:cstheme="minorHAnsi"/>
                <w:color w:val="000000"/>
              </w:rPr>
            </w:pPr>
            <w:r w:rsidRPr="00E46847">
              <w:rPr>
                <w:rFonts w:asciiTheme="minorHAnsi" w:hAnsiTheme="minorHAnsi" w:cstheme="minorHAnsi"/>
                <w:color w:val="000000"/>
              </w:rPr>
              <w:t>Exogenous factors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F015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Exogenous shocks (disasters, war)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3204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Stelovich, 1979</w:t>
            </w:r>
          </w:p>
        </w:tc>
      </w:tr>
      <w:tr w:rsidR="004249F1" w:rsidRPr="00E46847" w14:paraId="09E5E9EC" w14:textId="77777777" w:rsidTr="0013253C">
        <w:trPr>
          <w:trHeight w:val="3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07A60" w14:textId="77777777" w:rsidR="004249F1" w:rsidRPr="00E46847" w:rsidRDefault="004249F1" w:rsidP="0013253C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8FD7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Re-democratization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F237" w14:textId="77777777" w:rsidR="004249F1" w:rsidRPr="00E46847" w:rsidRDefault="004249F1" w:rsidP="0013253C">
            <w:pPr>
              <w:rPr>
                <w:rFonts w:asciiTheme="minorHAnsi" w:hAnsiTheme="minorHAnsi" w:cstheme="minorHAnsi"/>
              </w:rPr>
            </w:pPr>
            <w:r w:rsidRPr="00E46847">
              <w:rPr>
                <w:rFonts w:asciiTheme="minorHAnsi" w:hAnsiTheme="minorHAnsi" w:cstheme="minorHAnsi"/>
              </w:rPr>
              <w:t>Rizzardo et al., 1986</w:t>
            </w:r>
          </w:p>
        </w:tc>
      </w:tr>
    </w:tbl>
    <w:p w14:paraId="17D38E69" w14:textId="77777777" w:rsidR="004249F1" w:rsidRDefault="004249F1">
      <w:pPr>
        <w:rPr>
          <w:rFonts w:asciiTheme="minorHAnsi" w:hAnsiTheme="minorHAnsi" w:cstheme="minorHAnsi"/>
          <w:b/>
          <w:bCs/>
          <w:color w:val="000000" w:themeColor="text1"/>
        </w:rPr>
      </w:pPr>
    </w:p>
    <w:sectPr w:rsidR="004249F1" w:rsidSect="008621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57C"/>
    <w:rsid w:val="0000588D"/>
    <w:rsid w:val="00083207"/>
    <w:rsid w:val="000F7DF8"/>
    <w:rsid w:val="0012535E"/>
    <w:rsid w:val="00182D69"/>
    <w:rsid w:val="001C3F18"/>
    <w:rsid w:val="0027057C"/>
    <w:rsid w:val="00314983"/>
    <w:rsid w:val="00376170"/>
    <w:rsid w:val="003A03CD"/>
    <w:rsid w:val="003B49B0"/>
    <w:rsid w:val="003F1FFA"/>
    <w:rsid w:val="004249F1"/>
    <w:rsid w:val="004D43FD"/>
    <w:rsid w:val="00520D75"/>
    <w:rsid w:val="00543E22"/>
    <w:rsid w:val="005C1544"/>
    <w:rsid w:val="005D4A8D"/>
    <w:rsid w:val="0067001D"/>
    <w:rsid w:val="006C5559"/>
    <w:rsid w:val="006E6859"/>
    <w:rsid w:val="006F5105"/>
    <w:rsid w:val="00851720"/>
    <w:rsid w:val="0086218F"/>
    <w:rsid w:val="0096279E"/>
    <w:rsid w:val="00A92EB3"/>
    <w:rsid w:val="00A97012"/>
    <w:rsid w:val="00AB770D"/>
    <w:rsid w:val="00AD3B85"/>
    <w:rsid w:val="00C51943"/>
    <w:rsid w:val="00C82F03"/>
    <w:rsid w:val="00D34213"/>
    <w:rsid w:val="00D865DD"/>
    <w:rsid w:val="00D925FF"/>
    <w:rsid w:val="00E27A5F"/>
    <w:rsid w:val="00E76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D3A8D"/>
  <w15:chartTrackingRefBased/>
  <w15:docId w15:val="{B0F554D1-4E65-674D-A4CC-B47545696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18F"/>
    <w:rPr>
      <w:rFonts w:ascii="Times New Roman" w:eastAsia="Times New Roman" w:hAnsi="Times New Roman" w:cs="Times New Roman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1clara-nfasis5">
    <w:name w:val="Grid Table 1 Light Accent 5"/>
    <w:basedOn w:val="Tablanormal"/>
    <w:uiPriority w:val="46"/>
    <w:rsid w:val="0027057C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27057C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7057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652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981E70-9348-2046-BE6E-5043482DD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75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041</dc:creator>
  <cp:keywords/>
  <dc:description/>
  <cp:lastModifiedBy>jorge urrutia</cp:lastModifiedBy>
  <cp:revision>11</cp:revision>
  <dcterms:created xsi:type="dcterms:W3CDTF">2022-03-28T15:03:00Z</dcterms:created>
  <dcterms:modified xsi:type="dcterms:W3CDTF">2022-12-10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-only-year</vt:lpwstr>
  </property>
  <property fmtid="{D5CDD505-2E9C-101B-9397-08002B2CF9AE}" pid="21" name="Mendeley Recent Style Name 9_1">
    <vt:lpwstr>Vancouver (superscript, only year in date, no issue numbers)</vt:lpwstr>
  </property>
</Properties>
</file>